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BBD897D" w14:textId="77777777" w:rsidR="00136CD2" w:rsidRDefault="00136CD2" w:rsidP="00136CD2">
      <w:pPr>
        <w:keepNext/>
        <w:rPr>
          <w:rFonts w:cs="Times New Roman"/>
          <w:b/>
          <w:szCs w:val="24"/>
        </w:rPr>
      </w:pPr>
    </w:p>
    <w:p w14:paraId="6D4CE0F7" w14:textId="320A906C" w:rsidR="00136CD2" w:rsidRDefault="00136CD2" w:rsidP="00136CD2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75496">
        <w:rPr>
          <w:rFonts w:cs="Times New Roman"/>
          <w:szCs w:val="24"/>
        </w:rPr>
        <w:t xml:space="preserve">Chemical substances used in </w:t>
      </w:r>
      <w:r w:rsidR="00B74520">
        <w:rPr>
          <w:rFonts w:cs="Times New Roman"/>
          <w:szCs w:val="24"/>
        </w:rPr>
        <w:t>the</w:t>
      </w:r>
      <w:r w:rsidR="00375496">
        <w:rPr>
          <w:rFonts w:cs="Times New Roman"/>
          <w:szCs w:val="24"/>
        </w:rPr>
        <w:t xml:space="preserve"> study.</w:t>
      </w:r>
    </w:p>
    <w:tbl>
      <w:tblPr>
        <w:tblW w:w="9253" w:type="dxa"/>
        <w:tblInd w:w="-142" w:type="dxa"/>
        <w:tblLook w:val="04A0" w:firstRow="1" w:lastRow="0" w:firstColumn="1" w:lastColumn="0" w:noHBand="0" w:noVBand="1"/>
      </w:tblPr>
      <w:tblGrid>
        <w:gridCol w:w="2694"/>
        <w:gridCol w:w="1134"/>
        <w:gridCol w:w="918"/>
        <w:gridCol w:w="299"/>
        <w:gridCol w:w="2070"/>
        <w:gridCol w:w="1220"/>
        <w:gridCol w:w="918"/>
      </w:tblGrid>
      <w:tr w:rsidR="00356B01" w:rsidRPr="00B67CF5" w14:paraId="3E60B5C3" w14:textId="77777777" w:rsidTr="00D475FC">
        <w:trPr>
          <w:trHeight w:val="885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42911F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t>Chem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C64889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t>CA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9D99227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t>Molecular weight (g/mol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8A89A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F8EBE5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t>Chemica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7E82C3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t>CA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66B531F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t>Molecular weight (g/mol)</w:t>
            </w:r>
          </w:p>
        </w:tc>
      </w:tr>
      <w:tr w:rsidR="00D475FC" w:rsidRPr="00B67CF5" w14:paraId="7DDAC685" w14:textId="77777777" w:rsidTr="00D475FC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9CA17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t>Reference compou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A9C70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0447C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t> 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0340C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F97286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t>Pesticid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AB4111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EC0078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 </w:t>
            </w:r>
          </w:p>
        </w:tc>
      </w:tr>
      <w:tr w:rsidR="00D475FC" w:rsidRPr="00B67CF5" w14:paraId="69EF01CE" w14:textId="77777777" w:rsidTr="00D475FC">
        <w:trPr>
          <w:trHeight w:val="315"/>
        </w:trPr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ECEBB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Clotrimazol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DC3DB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23593-75-1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FA64A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44.8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B36C9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15E97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Endrin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688B7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72-20-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7D339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80.9</w:t>
            </w:r>
          </w:p>
        </w:tc>
      </w:tr>
      <w:tr w:rsidR="00D475FC" w:rsidRPr="00B67CF5" w14:paraId="579E75C1" w14:textId="77777777" w:rsidTr="00D475FC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51C59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Econazole nitrat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D3402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24169-02-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11AFA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444.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4B206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E7BC7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sz w:val="16"/>
                <w:szCs w:val="20"/>
                <w:lang w:val="en-GB" w:eastAsia="en-GB"/>
              </w:rPr>
              <w:t>Epoxiconazole</w:t>
            </w:r>
            <w:r w:rsidRPr="00B67CF5">
              <w:rPr>
                <w:rFonts w:ascii="Calibri" w:eastAsia="Times New Roman" w:hAnsi="Calibri" w:cs="Calibri"/>
                <w:sz w:val="16"/>
                <w:szCs w:val="24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F54D6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sz w:val="16"/>
                <w:szCs w:val="20"/>
                <w:lang w:val="en-GB" w:eastAsia="en-GB"/>
              </w:rPr>
              <w:t>133855-98-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683E3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sz w:val="16"/>
                <w:szCs w:val="20"/>
                <w:lang w:val="en-GB" w:eastAsia="en-GB"/>
              </w:rPr>
              <w:t>329.8</w:t>
            </w:r>
          </w:p>
        </w:tc>
      </w:tr>
      <w:tr w:rsidR="00D475FC" w:rsidRPr="00B67CF5" w14:paraId="505E172D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8423B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SR 12813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1B876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126411-39-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E576A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504.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C6177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3D18D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Ethoprophos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AADFD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13194-48-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1C3B6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242.3</w:t>
            </w:r>
          </w:p>
        </w:tc>
      </w:tr>
      <w:tr w:rsidR="00D475FC" w:rsidRPr="00B67CF5" w14:paraId="33BBA972" w14:textId="77777777" w:rsidTr="00D475FC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ABEF11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sz w:val="16"/>
                <w:szCs w:val="20"/>
                <w:lang w:val="en-GB" w:eastAsia="en-GB"/>
              </w:rPr>
              <w:t>SPA70</w:t>
            </w:r>
            <w:r w:rsidRPr="00B67CF5">
              <w:rPr>
                <w:rFonts w:eastAsia="Times New Roman" w:cs="Times New Roman"/>
                <w:sz w:val="16"/>
                <w:szCs w:val="20"/>
                <w:vertAlign w:val="superscript"/>
                <w:lang w:val="en-GB" w:eastAsia="en-GB"/>
              </w:rPr>
              <w:t xml:space="preserve">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FF313A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931314-31-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102D93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415.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14062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FE397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Etofenprox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AF897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80844-07-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F7F83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76.5</w:t>
            </w:r>
          </w:p>
        </w:tc>
      </w:tr>
      <w:tr w:rsidR="00D475FC" w:rsidRPr="00B67CF5" w14:paraId="169295C7" w14:textId="77777777" w:rsidTr="00D475FC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60409F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t>Steroi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9BF52C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19518F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 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A93BE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2D417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Fenamiphos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F37C4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22224-92-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B49FE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03.4</w:t>
            </w:r>
          </w:p>
        </w:tc>
      </w:tr>
      <w:tr w:rsidR="00D475FC" w:rsidRPr="00B67CF5" w14:paraId="3BB97290" w14:textId="77777777" w:rsidTr="00D475FC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8BA8E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Chlormadinone acetat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98318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302-22-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721B0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404.9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41AFB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BD1F2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Fenarimol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204B1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60168-88-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AA143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31.2</w:t>
            </w:r>
          </w:p>
        </w:tc>
      </w:tr>
      <w:tr w:rsidR="00D475FC" w:rsidRPr="00B67CF5" w14:paraId="56CDF373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CD561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Desogestrel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2C69F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54024-22-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AC08B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10.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954DD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956E3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Fenbuconazol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70992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114369-43-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70E56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36.8</w:t>
            </w:r>
          </w:p>
        </w:tc>
      </w:tr>
      <w:tr w:rsidR="00D475FC" w:rsidRPr="00B67CF5" w14:paraId="0B578997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16682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17α,20β-Dihydroxy-4-pregnen-3-on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659FF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1662-06-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7847F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32.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2D586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66A44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Fenvalerat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7A4D2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51630-58-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AD845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419.9</w:t>
            </w:r>
          </w:p>
        </w:tc>
      </w:tr>
      <w:tr w:rsidR="00D475FC" w:rsidRPr="00B67CF5" w14:paraId="1CEA3594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61403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Drospirenon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A8CBB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67392-87-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5D360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66.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AE404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A34A3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Fipronil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21A20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120068-37-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0E6FC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437.1</w:t>
            </w:r>
          </w:p>
        </w:tc>
      </w:tr>
      <w:tr w:rsidR="00D475FC" w:rsidRPr="00B67CF5" w14:paraId="38FCFA65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6350C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Dydrogesteron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DF5BC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152-62-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9081B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12.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8F9B4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05F02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Fipronil sulfon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9A9CB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120068-36-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390F5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453.1</w:t>
            </w:r>
          </w:p>
        </w:tc>
      </w:tr>
      <w:tr w:rsidR="00D475FC" w:rsidRPr="00B67CF5" w14:paraId="6B5B3169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EC40A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 xml:space="preserve">Ethisterone 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39B30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434-03-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534F6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12.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DA7E0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DDC11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Flufenoxuron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07203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101463-69-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2A972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488.8</w:t>
            </w:r>
          </w:p>
        </w:tc>
      </w:tr>
      <w:tr w:rsidR="00D475FC" w:rsidRPr="00B67CF5" w14:paraId="6581F177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36F6C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Ethynodiol diacetat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659D3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297-76-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0DA74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84.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97613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379E4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Fluvalinat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7E223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69409-94-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B4F67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502.9</w:t>
            </w:r>
          </w:p>
        </w:tc>
      </w:tr>
      <w:tr w:rsidR="00D475FC" w:rsidRPr="00B67CF5" w14:paraId="6E52D70B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95445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Etonogestrel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2C670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54048-10-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39BB2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24.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8A971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95394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Heptachlor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83474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76-44-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0F7E5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73.3</w:t>
            </w:r>
          </w:p>
        </w:tc>
      </w:tr>
      <w:tr w:rsidR="00D475FC" w:rsidRPr="00B67CF5" w14:paraId="69086B1A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0AC71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Gestoden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4572C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60282-87-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11105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10.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6C515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38F6C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Heptachlor endo-epoxid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1DF14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 xml:space="preserve"> 28044-83-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7C8A0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89.3</w:t>
            </w:r>
          </w:p>
        </w:tc>
      </w:tr>
      <w:tr w:rsidR="00D475FC" w:rsidRPr="00B67CF5" w14:paraId="30147089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1C181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Gestonoron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92B68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2137-18-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321CD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16.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4B155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3C706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Heptachlor exo-epoxid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6ED0D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1024-57-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0C439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89.3</w:t>
            </w:r>
          </w:p>
        </w:tc>
      </w:tr>
      <w:tr w:rsidR="00D475FC" w:rsidRPr="00B67CF5" w14:paraId="36997C6E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E0998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Levonorgestrel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2CD2E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797-63-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64A0F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12.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3EDF3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C6E93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Hexachlorobenzen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ADB70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118-74-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12FF4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284.8</w:t>
            </w:r>
          </w:p>
        </w:tc>
      </w:tr>
      <w:tr w:rsidR="00D475FC" w:rsidRPr="00B67CF5" w14:paraId="7620E59B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76B2B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Lynestrenol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716FC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52-76-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9642A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284.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475F4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DCB30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HPT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8B719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2971-36-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4F893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17.6</w:t>
            </w:r>
          </w:p>
        </w:tc>
      </w:tr>
      <w:tr w:rsidR="00D475FC" w:rsidRPr="00B67CF5" w14:paraId="44918555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57314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Medroxyprogesteron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CA533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520-85-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A74AF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44.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B51A4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7C1EA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Imazalil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716D4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35554-44-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3C7B6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297.2</w:t>
            </w:r>
          </w:p>
        </w:tc>
      </w:tr>
      <w:tr w:rsidR="00D475FC" w:rsidRPr="00B67CF5" w14:paraId="64B66643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4DD3B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sz w:val="16"/>
                <w:szCs w:val="20"/>
                <w:lang w:val="en-GB" w:eastAsia="en-GB"/>
              </w:rPr>
              <w:t>Megestrol acetate</w:t>
            </w:r>
            <w:r w:rsidRPr="00B67CF5">
              <w:rPr>
                <w:rFonts w:eastAsia="Times New Roman" w:cs="Times New Roman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7E19F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sz w:val="16"/>
                <w:szCs w:val="20"/>
                <w:lang w:val="en-GB" w:eastAsia="en-GB"/>
              </w:rPr>
              <w:t>3562-63-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76BA6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sz w:val="16"/>
                <w:szCs w:val="20"/>
                <w:lang w:val="en-GB" w:eastAsia="en-GB"/>
              </w:rPr>
              <w:t>342.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9A5CF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ABC42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Lindan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50372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58-89-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21397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290.8</w:t>
            </w:r>
          </w:p>
        </w:tc>
      </w:tr>
      <w:tr w:rsidR="00D475FC" w:rsidRPr="00B67CF5" w14:paraId="7A312709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E1372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Mifepriston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CE6F7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84371-65-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55071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429.6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C0088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D1016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Linuron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EFC0D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330-55-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85352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249.1</w:t>
            </w:r>
          </w:p>
        </w:tc>
      </w:tr>
      <w:tr w:rsidR="00D475FC" w:rsidRPr="00B67CF5" w14:paraId="15B4C9BD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37197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Nestoron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9884B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7759-35-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E884E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70.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FD0C3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873B2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Mecoprop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B6FF8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93-65-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3641F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214.6</w:t>
            </w:r>
          </w:p>
        </w:tc>
      </w:tr>
      <w:tr w:rsidR="00D475FC" w:rsidRPr="00B67CF5" w14:paraId="4B8F430C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C0E48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Nomegestrol acetat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CC9F5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58652-20-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C81C4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70.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AF3CD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7D0C4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Metalaxyl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0F27B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57837-19-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31526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279.3</w:t>
            </w:r>
          </w:p>
        </w:tc>
      </w:tr>
      <w:tr w:rsidR="00D475FC" w:rsidRPr="00B67CF5" w14:paraId="5D0C7BE7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C0C7C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Norethisteron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7C4D1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68-22-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6629C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298.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1EEF7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9299C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Metamitron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E2222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41394-05-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051BD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202.2</w:t>
            </w:r>
          </w:p>
        </w:tc>
      </w:tr>
      <w:tr w:rsidR="00D475FC" w:rsidRPr="00B67CF5" w14:paraId="5AA4BBC8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A2841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Progesteron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72F91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57-83-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87B01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14.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3D171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6D475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Methoxychlor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188BC" w14:textId="77777777" w:rsidR="00B67CF5" w:rsidRPr="00B67CF5" w:rsidRDefault="00497DC8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hyperlink r:id="rId8" w:history="1">
              <w:r w:rsidR="00B67CF5" w:rsidRPr="00356B01">
                <w:rPr>
                  <w:rFonts w:eastAsia="Times New Roman" w:cs="Times New Roman"/>
                  <w:color w:val="000000"/>
                  <w:sz w:val="16"/>
                  <w:szCs w:val="20"/>
                  <w:lang w:val="en-GB" w:eastAsia="en-GB"/>
                </w:rPr>
                <w:t>72-43-5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77448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45.7</w:t>
            </w:r>
          </w:p>
        </w:tc>
      </w:tr>
      <w:tr w:rsidR="00D475FC" w:rsidRPr="00B67CF5" w14:paraId="6EB8E88F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4C863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Promegeston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86AEA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34184-77-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A4AAF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26.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FCD7B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A9A1C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Metolachlor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70761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51218-45-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2DA99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283.8</w:t>
            </w:r>
          </w:p>
        </w:tc>
      </w:tr>
      <w:tr w:rsidR="00D475FC" w:rsidRPr="00B67CF5" w14:paraId="7ECD88FC" w14:textId="77777777" w:rsidTr="00D475FC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BEB301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Tibolon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E60D59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5630-53-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9ADCF5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12.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B83BD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9B03F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Mirex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B1869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2385-85-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43E79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545.5</w:t>
            </w:r>
          </w:p>
        </w:tc>
      </w:tr>
      <w:tr w:rsidR="00D475FC" w:rsidRPr="00B67CF5" w14:paraId="7FB9329E" w14:textId="77777777" w:rsidTr="00D475FC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0D345E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t>Pesticid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9EC7B3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5FF7CB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 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1F172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8A649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Nicosulfuron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032BC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111991-09-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72591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410.4</w:t>
            </w:r>
          </w:p>
        </w:tc>
      </w:tr>
      <w:tr w:rsidR="00D475FC" w:rsidRPr="00B67CF5" w14:paraId="1DF76E76" w14:textId="77777777" w:rsidTr="00D475FC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7DCD8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2,4'-DD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037A4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3424-82-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35B14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18.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9F990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7E758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Oxadiazon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31999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19666-30-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9DB86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45.2</w:t>
            </w:r>
          </w:p>
        </w:tc>
      </w:tr>
      <w:tr w:rsidR="00D475FC" w:rsidRPr="00B67CF5" w14:paraId="35E57FB5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562FC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4,4'-DD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32747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72-55-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69E71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18.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9321C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44CF1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Oxychlordan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87B30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27304-13-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ABEC6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423.7</w:t>
            </w:r>
          </w:p>
        </w:tc>
      </w:tr>
      <w:tr w:rsidR="00D475FC" w:rsidRPr="00B67CF5" w14:paraId="21665DDF" w14:textId="77777777" w:rsidTr="00200ADB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610B0F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Alachlor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F22327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15972-60-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3B6DCE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269.8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03B20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18F272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Oxyfluorfen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19E59E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42874-03-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8AAEF2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61.7</w:t>
            </w:r>
          </w:p>
        </w:tc>
      </w:tr>
      <w:tr w:rsidR="00200ADB" w:rsidRPr="00B67CF5" w14:paraId="5C162B71" w14:textId="77777777" w:rsidTr="00200ADB">
        <w:trPr>
          <w:trHeight w:val="31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8241DB2" w14:textId="702C3068" w:rsidR="00200ADB" w:rsidRPr="00B67CF5" w:rsidRDefault="00200ADB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lastRenderedPageBreak/>
              <w:t>Pesticid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C941712" w14:textId="77777777" w:rsidR="00200ADB" w:rsidRPr="00B67CF5" w:rsidRDefault="00200ADB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845EC79" w14:textId="77777777" w:rsidR="00200ADB" w:rsidRPr="00B67CF5" w:rsidRDefault="00200ADB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8DBD1D" w14:textId="77777777" w:rsidR="00200ADB" w:rsidRPr="00B67CF5" w:rsidRDefault="00200ADB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19CF59A" w14:textId="4F1C5B9D" w:rsidR="00200ADB" w:rsidRPr="00B67CF5" w:rsidRDefault="00200ADB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t>Pesticide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D86D649" w14:textId="77777777" w:rsidR="00200ADB" w:rsidRPr="00B67CF5" w:rsidRDefault="00200ADB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8D770FB" w14:textId="77777777" w:rsidR="00200ADB" w:rsidRPr="00B67CF5" w:rsidRDefault="00200ADB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</w:p>
        </w:tc>
      </w:tr>
      <w:tr w:rsidR="00D475FC" w:rsidRPr="00B67CF5" w14:paraId="1E392BA0" w14:textId="77777777" w:rsidTr="00200ADB">
        <w:trPr>
          <w:trHeight w:val="315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BF353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Aldicarb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2A3A7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116-06-3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CF1BE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190.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2E915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4830E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Penconazol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45AF2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66246-88-6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1D9B2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284.2</w:t>
            </w:r>
          </w:p>
        </w:tc>
      </w:tr>
      <w:tr w:rsidR="00D475FC" w:rsidRPr="00B67CF5" w14:paraId="7E36B74F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B682D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Aldrin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85206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309-00-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F9B8C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64.9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F554E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84629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Pencycuron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86EE8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66063-05-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39639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28.8</w:t>
            </w:r>
          </w:p>
        </w:tc>
      </w:tr>
      <w:tr w:rsidR="00D475FC" w:rsidRPr="00B67CF5" w14:paraId="42A10136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35128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Azimsulfuron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D1DF6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120162-55-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32336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424.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A94F9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203CC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Pendimethalin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8A650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40487-42-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138E8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281.3</w:t>
            </w:r>
          </w:p>
        </w:tc>
      </w:tr>
      <w:tr w:rsidR="00D475FC" w:rsidRPr="00B67CF5" w14:paraId="5E1C144A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841DF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Bifenox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3C5E6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42576-02-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C0A1C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42.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C89E5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2F919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Pirimiphos-methyl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B04ED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29232-93-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8F7EC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05.3</w:t>
            </w:r>
          </w:p>
        </w:tc>
      </w:tr>
      <w:tr w:rsidR="00D475FC" w:rsidRPr="00B67CF5" w14:paraId="70178ECD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348E0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Boscalid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FAC18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188425-85-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9CBCB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43.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BF1A1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180E2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Pretilachlor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A3E50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51218-49-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53F3A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11.8</w:t>
            </w:r>
          </w:p>
        </w:tc>
      </w:tr>
      <w:tr w:rsidR="00D475FC" w:rsidRPr="00B67CF5" w14:paraId="77098713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E3CB1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Bupirimat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B33A2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41483-43-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8A5D1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16.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E2634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C8C94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Prochloraz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9F4FE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67747-09-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8650E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76.7</w:t>
            </w:r>
          </w:p>
        </w:tc>
      </w:tr>
      <w:tr w:rsidR="00D475FC" w:rsidRPr="00B67CF5" w14:paraId="13313B2A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FDE90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Captan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A120F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133-06-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37175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00.6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4958F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A5E4C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Propiconazol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0712A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60207-90-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20CC9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42.2</w:t>
            </w:r>
          </w:p>
        </w:tc>
      </w:tr>
      <w:tr w:rsidR="00D475FC" w:rsidRPr="00B67CF5" w14:paraId="7F598790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7656A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Chlordecon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A8553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143-50-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9979E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490.6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A79C3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E274C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Propyzamid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6794E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23950-58-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8985A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256.1</w:t>
            </w:r>
          </w:p>
        </w:tc>
      </w:tr>
      <w:tr w:rsidR="00D475FC" w:rsidRPr="00B67CF5" w14:paraId="5EE395BE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29B78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Chlorosulfuron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323AE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64902-72-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CC949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57.8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2F81F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587D0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Tebuconazol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82C7F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107534-96-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00098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07.8</w:t>
            </w:r>
          </w:p>
        </w:tc>
      </w:tr>
      <w:tr w:rsidR="00D475FC" w:rsidRPr="00B67CF5" w14:paraId="1B88EB21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481A6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Chlorpropham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E9F29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101-21-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CCA47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213.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8CC39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F9D04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Tefluthrin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79B63" w14:textId="77777777" w:rsidR="00B67CF5" w:rsidRPr="00B67CF5" w:rsidRDefault="00497DC8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hyperlink r:id="rId9" w:history="1">
              <w:r w:rsidR="00B67CF5" w:rsidRPr="00356B01">
                <w:rPr>
                  <w:rFonts w:eastAsia="Times New Roman" w:cs="Times New Roman"/>
                  <w:color w:val="000000"/>
                  <w:sz w:val="16"/>
                  <w:szCs w:val="20"/>
                  <w:lang w:val="en-GB" w:eastAsia="en-GB"/>
                </w:rPr>
                <w:t>79538-32-2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10567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418.7</w:t>
            </w:r>
          </w:p>
        </w:tc>
      </w:tr>
      <w:tr w:rsidR="00D475FC" w:rsidRPr="00B67CF5" w14:paraId="301D5919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118FE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Chlorpyriphos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8B778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2921-88-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33F5A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50.6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2217C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B57F5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Terbutylazin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A178A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5915-41-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5D230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229.7</w:t>
            </w:r>
          </w:p>
        </w:tc>
      </w:tr>
      <w:tr w:rsidR="00D475FC" w:rsidRPr="00B67CF5" w14:paraId="7E81200F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FEFDE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Chlortoluron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2050B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15545-48-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85853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212.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1667A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5601D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Thiabendazol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513E0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148-79-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83BF6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201.3</w:t>
            </w:r>
          </w:p>
        </w:tc>
      </w:tr>
      <w:tr w:rsidR="00D475FC" w:rsidRPr="00B67CF5" w14:paraId="5B2BE855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7DB88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Cis-chlordan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DC274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5103-71-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9B203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409.8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ED6B6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FD1BF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Thiacloprid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E46C2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111988-49-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D4710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252.7</w:t>
            </w:r>
          </w:p>
        </w:tc>
      </w:tr>
      <w:tr w:rsidR="00D475FC" w:rsidRPr="00B67CF5" w14:paraId="4496400C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CF592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Cis-nonachlor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5C312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5103-73-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96BFF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444.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0E30A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2C276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Thiophanate-methyl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AFBD0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23564-05-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B3753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42.4</w:t>
            </w:r>
          </w:p>
        </w:tc>
      </w:tr>
      <w:tr w:rsidR="00D475FC" w:rsidRPr="00B67CF5" w14:paraId="546989C9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3DE7B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λ-Cyhalothrin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AF186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91465-08-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0572D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449.9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D4DB6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B1C66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Tolclofos-methyl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D7AB9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57018-04-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A0D36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01.1</w:t>
            </w:r>
          </w:p>
        </w:tc>
      </w:tr>
      <w:tr w:rsidR="00D475FC" w:rsidRPr="00B67CF5" w14:paraId="642D9322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7D48F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Cypermethrin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26B68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52315-07-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F5F8D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416.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19E35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F2601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Toxaphen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1CA87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8001-35-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398E7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413.8</w:t>
            </w:r>
          </w:p>
        </w:tc>
      </w:tr>
      <w:tr w:rsidR="00D475FC" w:rsidRPr="00B67CF5" w14:paraId="38E516AA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2688D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Cyproconazol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1C3F7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94361-06-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78CF0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291.8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67B1F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E4D58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Trans-chlordan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A1730" w14:textId="77777777" w:rsidR="00B67CF5" w:rsidRPr="00B67CF5" w:rsidRDefault="00497DC8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hyperlink r:id="rId10" w:history="1">
              <w:r w:rsidR="00B67CF5" w:rsidRPr="00356B01">
                <w:rPr>
                  <w:rFonts w:eastAsia="Times New Roman" w:cs="Times New Roman"/>
                  <w:color w:val="000000"/>
                  <w:sz w:val="16"/>
                  <w:szCs w:val="20"/>
                  <w:lang w:val="en-GB" w:eastAsia="en-GB"/>
                </w:rPr>
                <w:t>5103-74-2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86DB2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409.8</w:t>
            </w:r>
          </w:p>
        </w:tc>
      </w:tr>
      <w:tr w:rsidR="00D475FC" w:rsidRPr="00B67CF5" w14:paraId="52523A81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338CC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Deltamethrin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6B70F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52918-63-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9A931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505.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CA878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8048C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Trans-nonachlor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33990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39765-80-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426D2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444.2</w:t>
            </w:r>
          </w:p>
        </w:tc>
      </w:tr>
      <w:tr w:rsidR="00D475FC" w:rsidRPr="00B67CF5" w14:paraId="74117702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B3637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Diclofop-methyl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B9D2B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51338-27-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95583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41.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242BB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6C5FE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Triclosan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674BE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3380-34-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98432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289.5</w:t>
            </w:r>
          </w:p>
        </w:tc>
      </w:tr>
      <w:tr w:rsidR="00D475FC" w:rsidRPr="00B67CF5" w14:paraId="76D51615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F89E0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Dieldrin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943D9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60-57-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C9DC5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380.9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D6269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539CC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Triflumizole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73748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68694-11-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07568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45.8</w:t>
            </w:r>
          </w:p>
        </w:tc>
      </w:tr>
      <w:tr w:rsidR="00D475FC" w:rsidRPr="00B67CF5" w14:paraId="1AE3A8E1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D14D8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Diethofencarb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58DFD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87130-20-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515DA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267.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4181A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D5100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Vinclozolin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91F48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50471-44-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1C9B2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286.1</w:t>
            </w:r>
          </w:p>
        </w:tc>
      </w:tr>
      <w:tr w:rsidR="00D475FC" w:rsidRPr="00B67CF5" w14:paraId="0D02E63B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272EA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Diflubenzuron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F572B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35367-38-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FF67F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10.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032DE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C2220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Vinclozolin M2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5F74C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83792-61-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CF800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260.1</w:t>
            </w:r>
          </w:p>
        </w:tc>
      </w:tr>
      <w:tr w:rsidR="00D475FC" w:rsidRPr="00B67CF5" w14:paraId="757221F9" w14:textId="77777777" w:rsidTr="00D475F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70AD3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Diuron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70CA2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330-54-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C5D5F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233.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6DA08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73A8D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Ziram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DFE4D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137-30-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1A9F6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305.8</w:t>
            </w:r>
          </w:p>
        </w:tc>
      </w:tr>
      <w:tr w:rsidR="00D475FC" w:rsidRPr="00B67CF5" w14:paraId="7169CB81" w14:textId="77777777" w:rsidTr="00D475FC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8E44F8" w14:textId="77777777" w:rsidR="00B67CF5" w:rsidRPr="00B67CF5" w:rsidRDefault="00B67CF5" w:rsidP="00B67C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Endosulfan</w:t>
            </w:r>
            <w:r w:rsidRPr="00B67CF5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F8AD26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000000"/>
                <w:sz w:val="16"/>
                <w:szCs w:val="20"/>
                <w:lang w:val="en-GB" w:eastAsia="en-GB"/>
              </w:rPr>
              <w:t>115-29-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173020" w14:textId="77777777" w:rsidR="00B67CF5" w:rsidRPr="00B67CF5" w:rsidRDefault="00B67CF5" w:rsidP="00B67CF5">
            <w:pPr>
              <w:spacing w:before="0" w:after="0"/>
              <w:jc w:val="right"/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</w:pPr>
            <w:r w:rsidRPr="00B67CF5">
              <w:rPr>
                <w:rFonts w:eastAsia="Times New Roman" w:cs="Times New Roman"/>
                <w:color w:val="212121"/>
                <w:sz w:val="16"/>
                <w:szCs w:val="20"/>
                <w:lang w:val="en-GB" w:eastAsia="en-GB"/>
              </w:rPr>
              <w:t>406.9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DDA45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CB6E12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4A8839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58CAD3" w14:textId="77777777" w:rsidR="00B67CF5" w:rsidRPr="00B67CF5" w:rsidRDefault="00B67CF5" w:rsidP="00B67C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</w:pPr>
            <w:r w:rsidRPr="00B67CF5">
              <w:rPr>
                <w:rFonts w:ascii="Calibri" w:eastAsia="Times New Roman" w:hAnsi="Calibri" w:cs="Calibri"/>
                <w:color w:val="000000"/>
                <w:sz w:val="16"/>
                <w:szCs w:val="24"/>
                <w:lang w:val="en-GB" w:eastAsia="en-GB"/>
              </w:rPr>
              <w:t> </w:t>
            </w:r>
          </w:p>
        </w:tc>
      </w:tr>
    </w:tbl>
    <w:p w14:paraId="26237BB4" w14:textId="7001A38E" w:rsidR="00B74520" w:rsidRDefault="002F15C5" w:rsidP="00136CD2">
      <w:pPr>
        <w:keepNext/>
        <w:rPr>
          <w:rFonts w:cs="Times New Roman"/>
          <w:szCs w:val="24"/>
        </w:rPr>
      </w:pPr>
      <w:r w:rsidRPr="002F15C5">
        <w:rPr>
          <w:rFonts w:cs="Times New Roman"/>
          <w:szCs w:val="24"/>
          <w:vertAlign w:val="superscript"/>
        </w:rPr>
        <w:t>1</w:t>
      </w:r>
      <w:r w:rsidRPr="002F15C5">
        <w:rPr>
          <w:rFonts w:cs="Times New Roman"/>
          <w:szCs w:val="24"/>
        </w:rPr>
        <w:t xml:space="preserve"> Sigma Aldrich; </w:t>
      </w:r>
      <w:r w:rsidRPr="002F15C5">
        <w:rPr>
          <w:rFonts w:cs="Times New Roman"/>
          <w:szCs w:val="24"/>
          <w:vertAlign w:val="superscript"/>
        </w:rPr>
        <w:t>2</w:t>
      </w:r>
      <w:r w:rsidRPr="002F15C5">
        <w:rPr>
          <w:rFonts w:cs="Times New Roman"/>
          <w:szCs w:val="24"/>
        </w:rPr>
        <w:t xml:space="preserve"> Tocris biosciences; </w:t>
      </w:r>
      <w:r w:rsidRPr="002F15C5">
        <w:rPr>
          <w:rFonts w:cs="Times New Roman"/>
          <w:szCs w:val="24"/>
          <w:vertAlign w:val="superscript"/>
        </w:rPr>
        <w:t>3</w:t>
      </w:r>
      <w:r w:rsidRPr="002F15C5">
        <w:rPr>
          <w:rFonts w:cs="Times New Roman"/>
          <w:szCs w:val="24"/>
        </w:rPr>
        <w:t xml:space="preserve"> Axon; </w:t>
      </w:r>
      <w:r w:rsidRPr="002F15C5">
        <w:rPr>
          <w:rFonts w:cs="Times New Roman"/>
          <w:szCs w:val="24"/>
          <w:vertAlign w:val="superscript"/>
        </w:rPr>
        <w:t>4</w:t>
      </w:r>
      <w:r w:rsidRPr="002F15C5">
        <w:rPr>
          <w:rFonts w:cs="Times New Roman"/>
          <w:szCs w:val="24"/>
        </w:rPr>
        <w:t xml:space="preserve"> Steraloids; </w:t>
      </w:r>
      <w:r w:rsidRPr="002F15C5">
        <w:rPr>
          <w:rFonts w:cs="Times New Roman"/>
          <w:szCs w:val="24"/>
          <w:vertAlign w:val="superscript"/>
        </w:rPr>
        <w:t>5</w:t>
      </w:r>
      <w:r w:rsidRPr="002F15C5">
        <w:rPr>
          <w:rFonts w:cs="Times New Roman"/>
          <w:szCs w:val="24"/>
        </w:rPr>
        <w:t xml:space="preserve"> Sanofi gift; </w:t>
      </w:r>
      <w:r w:rsidRPr="002F15C5">
        <w:rPr>
          <w:rFonts w:cs="Times New Roman"/>
          <w:szCs w:val="24"/>
          <w:vertAlign w:val="superscript"/>
        </w:rPr>
        <w:t>6</w:t>
      </w:r>
      <w:r w:rsidRPr="002F15C5">
        <w:rPr>
          <w:rFonts w:cs="Times New Roman"/>
          <w:szCs w:val="24"/>
        </w:rPr>
        <w:t xml:space="preserve"> Santa Cruz Biotechnology.</w:t>
      </w:r>
    </w:p>
    <w:p w14:paraId="09EC64B8" w14:textId="77777777" w:rsidR="00B74520" w:rsidRDefault="00B74520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D1099CF" w14:textId="7694970E" w:rsidR="00542BEB" w:rsidRDefault="00542BEB" w:rsidP="00542BEB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2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32D39">
        <w:rPr>
          <w:rFonts w:cs="Times New Roman"/>
          <w:szCs w:val="24"/>
        </w:rPr>
        <w:t xml:space="preserve">RT-PCR primers </w:t>
      </w:r>
      <w:r w:rsidR="00432D39" w:rsidRPr="009D195A">
        <w:rPr>
          <w:rFonts w:cs="Times New Roman"/>
          <w:szCs w:val="24"/>
        </w:rPr>
        <w:t>containing XhoI an</w:t>
      </w:r>
      <w:r w:rsidR="00432D39">
        <w:rPr>
          <w:rFonts w:cs="Times New Roman"/>
          <w:szCs w:val="24"/>
        </w:rPr>
        <w:t>d KpnI restriction enzyme sites for the isolation of t</w:t>
      </w:r>
      <w:r w:rsidR="009D195A" w:rsidRPr="009D195A">
        <w:rPr>
          <w:rFonts w:cs="Times New Roman"/>
          <w:szCs w:val="24"/>
        </w:rPr>
        <w:t>otal zfPXR coding sequence (M1-T430) from ZFL cells extracts</w:t>
      </w:r>
      <w:r w:rsidR="00AC1450">
        <w:rPr>
          <w:rFonts w:cs="Times New Roman"/>
          <w:szCs w:val="24"/>
        </w:rPr>
        <w:t>.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689"/>
        <w:gridCol w:w="4723"/>
      </w:tblGrid>
      <w:tr w:rsidR="00AC1450" w:rsidRPr="00AC1450" w14:paraId="04AF08AA" w14:textId="77777777" w:rsidTr="00AC1450">
        <w:trPr>
          <w:jc w:val="center"/>
        </w:trPr>
        <w:tc>
          <w:tcPr>
            <w:tcW w:w="2689" w:type="dxa"/>
          </w:tcPr>
          <w:p w14:paraId="00129DA8" w14:textId="393B9BEE" w:rsidR="00AC1450" w:rsidRPr="00AC1450" w:rsidRDefault="00AC1450" w:rsidP="00542BEB">
            <w:pPr>
              <w:keepNext/>
              <w:rPr>
                <w:rFonts w:cs="Times New Roman"/>
                <w:szCs w:val="24"/>
              </w:rPr>
            </w:pPr>
            <w:r w:rsidRPr="00AC1450">
              <w:rPr>
                <w:rFonts w:cs="Times New Roman"/>
                <w:szCs w:val="24"/>
              </w:rPr>
              <w:t>ZfPXR(ZFL) xho1 S</w:t>
            </w:r>
          </w:p>
        </w:tc>
        <w:tc>
          <w:tcPr>
            <w:tcW w:w="4723" w:type="dxa"/>
          </w:tcPr>
          <w:p w14:paraId="6536DC51" w14:textId="49D8F085" w:rsidR="00AC1450" w:rsidRPr="00AC1450" w:rsidRDefault="00AC1450" w:rsidP="00542BEB">
            <w:pPr>
              <w:keepNext/>
              <w:rPr>
                <w:rFonts w:cs="Times New Roman"/>
                <w:szCs w:val="24"/>
              </w:rPr>
            </w:pPr>
            <w:r w:rsidRPr="00AC1450">
              <w:rPr>
                <w:rFonts w:cs="Times New Roman"/>
                <w:szCs w:val="24"/>
              </w:rPr>
              <w:t>GGAACTCGAGATGTCCCGCTTATATG</w:t>
            </w:r>
          </w:p>
        </w:tc>
      </w:tr>
      <w:tr w:rsidR="00AC1450" w:rsidRPr="00AC1450" w14:paraId="52D776FD" w14:textId="77777777" w:rsidTr="00AC1450">
        <w:trPr>
          <w:jc w:val="center"/>
        </w:trPr>
        <w:tc>
          <w:tcPr>
            <w:tcW w:w="2689" w:type="dxa"/>
          </w:tcPr>
          <w:p w14:paraId="49EC1ED3" w14:textId="51425269" w:rsidR="00AC1450" w:rsidRPr="00AC1450" w:rsidRDefault="00AC1450" w:rsidP="00542BEB">
            <w:pPr>
              <w:keepNext/>
              <w:rPr>
                <w:rFonts w:cs="Times New Roman"/>
                <w:szCs w:val="24"/>
              </w:rPr>
            </w:pPr>
            <w:r w:rsidRPr="00AC1450">
              <w:rPr>
                <w:rFonts w:cs="Times New Roman"/>
                <w:szCs w:val="24"/>
              </w:rPr>
              <w:t>ZfPXR(ZFL) Kpn1 AS</w:t>
            </w:r>
          </w:p>
        </w:tc>
        <w:tc>
          <w:tcPr>
            <w:tcW w:w="4723" w:type="dxa"/>
          </w:tcPr>
          <w:p w14:paraId="02675FEB" w14:textId="455D743E" w:rsidR="00AC1450" w:rsidRPr="00AC1450" w:rsidRDefault="00AC1450" w:rsidP="00542BEB">
            <w:pPr>
              <w:keepNext/>
              <w:rPr>
                <w:rFonts w:cs="Times New Roman"/>
                <w:szCs w:val="24"/>
              </w:rPr>
            </w:pPr>
            <w:r w:rsidRPr="00AC1450">
              <w:rPr>
                <w:rFonts w:cs="Times New Roman"/>
                <w:szCs w:val="24"/>
              </w:rPr>
              <w:t>GGAAGGTACCTTAGGTGTCTTTGCTTAT</w:t>
            </w:r>
          </w:p>
        </w:tc>
      </w:tr>
    </w:tbl>
    <w:p w14:paraId="6B2CB012" w14:textId="77777777" w:rsidR="00AC1450" w:rsidRDefault="00AC1450" w:rsidP="00542BEB">
      <w:pPr>
        <w:keepNext/>
        <w:rPr>
          <w:rFonts w:cs="Times New Roman"/>
          <w:szCs w:val="24"/>
        </w:rPr>
      </w:pPr>
    </w:p>
    <w:p w14:paraId="5EC59BE7" w14:textId="652B3698" w:rsidR="00B74520" w:rsidRDefault="00B74520" w:rsidP="00B74520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Reporter cell lines used in the study.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302"/>
        <w:gridCol w:w="3827"/>
        <w:gridCol w:w="3638"/>
      </w:tblGrid>
      <w:tr w:rsidR="00B74520" w:rsidRPr="00AC1450" w14:paraId="02DEAF09" w14:textId="5AC90182" w:rsidTr="00B74520">
        <w:trPr>
          <w:jc w:val="center"/>
        </w:trPr>
        <w:tc>
          <w:tcPr>
            <w:tcW w:w="2302" w:type="dxa"/>
          </w:tcPr>
          <w:p w14:paraId="52B30273" w14:textId="543C11AE" w:rsidR="00B74520" w:rsidRPr="00B74520" w:rsidRDefault="00B74520" w:rsidP="00D46C1B">
            <w:pPr>
              <w:keepNext/>
              <w:rPr>
                <w:rFonts w:cs="Times New Roman"/>
                <w:b/>
                <w:szCs w:val="24"/>
              </w:rPr>
            </w:pPr>
            <w:r w:rsidRPr="00B74520">
              <w:rPr>
                <w:rFonts w:cs="Times New Roman"/>
                <w:b/>
                <w:szCs w:val="24"/>
              </w:rPr>
              <w:t>Reporter cell line</w:t>
            </w:r>
          </w:p>
        </w:tc>
        <w:tc>
          <w:tcPr>
            <w:tcW w:w="3827" w:type="dxa"/>
          </w:tcPr>
          <w:p w14:paraId="3871DAAB" w14:textId="6290B298" w:rsidR="00B74520" w:rsidRPr="00B74520" w:rsidRDefault="00B74520" w:rsidP="00D46C1B">
            <w:pPr>
              <w:keepNext/>
              <w:rPr>
                <w:rFonts w:cs="Times New Roman"/>
                <w:b/>
                <w:szCs w:val="24"/>
              </w:rPr>
            </w:pPr>
            <w:r w:rsidRPr="00B74520">
              <w:rPr>
                <w:rFonts w:cs="Times New Roman"/>
                <w:b/>
                <w:szCs w:val="24"/>
              </w:rPr>
              <w:t>Nuclear receptor</w:t>
            </w:r>
          </w:p>
        </w:tc>
        <w:tc>
          <w:tcPr>
            <w:tcW w:w="3638" w:type="dxa"/>
          </w:tcPr>
          <w:p w14:paraId="6C4BCFBC" w14:textId="456F0237" w:rsidR="00B74520" w:rsidRPr="00B74520" w:rsidRDefault="00B74520" w:rsidP="00D46C1B">
            <w:pPr>
              <w:keepNext/>
              <w:rPr>
                <w:rFonts w:cs="Times New Roman"/>
                <w:b/>
                <w:szCs w:val="24"/>
              </w:rPr>
            </w:pPr>
            <w:r w:rsidRPr="00B74520">
              <w:rPr>
                <w:rFonts w:cs="Times New Roman"/>
                <w:b/>
                <w:szCs w:val="24"/>
              </w:rPr>
              <w:t>Reporter gene</w:t>
            </w:r>
          </w:p>
        </w:tc>
      </w:tr>
      <w:tr w:rsidR="000E3FDF" w:rsidRPr="00AC1450" w14:paraId="00BDAAB3" w14:textId="77777777" w:rsidTr="00B74520">
        <w:trPr>
          <w:jc w:val="center"/>
        </w:trPr>
        <w:tc>
          <w:tcPr>
            <w:tcW w:w="2302" w:type="dxa"/>
          </w:tcPr>
          <w:p w14:paraId="19DA6DFA" w14:textId="57E92940" w:rsidR="000E3FDF" w:rsidRDefault="000E3FDF" w:rsidP="00D46C1B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G5LN</w:t>
            </w:r>
          </w:p>
        </w:tc>
        <w:tc>
          <w:tcPr>
            <w:tcW w:w="3827" w:type="dxa"/>
          </w:tcPr>
          <w:p w14:paraId="6BB9BD13" w14:textId="4B2F43BB" w:rsidR="000E3FDF" w:rsidRDefault="000E3FDF" w:rsidP="00D46C1B">
            <w:pPr>
              <w:keepNext/>
              <w:rPr>
                <w:rFonts w:cs="Times New Roman"/>
                <w:szCs w:val="24"/>
              </w:rPr>
            </w:pPr>
            <w:bookmarkStart w:id="0" w:name="_GoBack"/>
            <w:bookmarkEnd w:id="0"/>
          </w:p>
        </w:tc>
        <w:tc>
          <w:tcPr>
            <w:tcW w:w="3638" w:type="dxa"/>
          </w:tcPr>
          <w:p w14:paraId="4F977704" w14:textId="513D66C0" w:rsidR="000E3FDF" w:rsidRPr="00C06A2B" w:rsidRDefault="00543956" w:rsidP="004C0B9D">
            <w:pPr>
              <w:keepNext/>
              <w:rPr>
                <w:rFonts w:cs="Times New Roman"/>
                <w:szCs w:val="24"/>
              </w:rPr>
            </w:pPr>
            <w:r w:rsidRPr="00C06A2B">
              <w:rPr>
                <w:rFonts w:cs="Times New Roman"/>
                <w:szCs w:val="24"/>
              </w:rPr>
              <w:t>GAL4RE</w:t>
            </w:r>
            <w:r w:rsidRPr="00C06A2B">
              <w:rPr>
                <w:rFonts w:cs="Times New Roman"/>
                <w:szCs w:val="24"/>
                <w:vertAlign w:val="subscript"/>
              </w:rPr>
              <w:t>5</w:t>
            </w:r>
            <w:r w:rsidRPr="00C06A2B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β</w:t>
            </w:r>
            <w:r w:rsidRPr="00C06A2B">
              <w:rPr>
                <w:rFonts w:cs="Times New Roman"/>
                <w:szCs w:val="24"/>
              </w:rPr>
              <w:t>G</w:t>
            </w:r>
            <w:r>
              <w:rPr>
                <w:rFonts w:cs="Times New Roman"/>
                <w:szCs w:val="24"/>
              </w:rPr>
              <w:t>lobin</w:t>
            </w:r>
            <w:r w:rsidRPr="00C06A2B">
              <w:rPr>
                <w:rFonts w:cs="Times New Roman"/>
                <w:szCs w:val="24"/>
              </w:rPr>
              <w:t>-Luciferase</w:t>
            </w:r>
          </w:p>
        </w:tc>
      </w:tr>
      <w:tr w:rsidR="00B74520" w:rsidRPr="00AC1450" w14:paraId="0C5C965B" w14:textId="336D54A3" w:rsidTr="00B74520">
        <w:trPr>
          <w:jc w:val="center"/>
        </w:trPr>
        <w:tc>
          <w:tcPr>
            <w:tcW w:w="2302" w:type="dxa"/>
          </w:tcPr>
          <w:p w14:paraId="5DFAC8B4" w14:textId="14DADD59" w:rsidR="00B74520" w:rsidRPr="00AC1450" w:rsidRDefault="00B74520" w:rsidP="00D46C1B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</w:t>
            </w:r>
            <w:r w:rsidR="005451CE">
              <w:rPr>
                <w:rFonts w:cs="Times New Roman"/>
                <w:szCs w:val="24"/>
              </w:rPr>
              <w:t>G5LN Gal4-</w:t>
            </w:r>
            <w:r>
              <w:rPr>
                <w:rFonts w:cs="Times New Roman"/>
                <w:szCs w:val="24"/>
              </w:rPr>
              <w:t>hPXR</w:t>
            </w:r>
          </w:p>
        </w:tc>
        <w:tc>
          <w:tcPr>
            <w:tcW w:w="3827" w:type="dxa"/>
          </w:tcPr>
          <w:p w14:paraId="78F28EC8" w14:textId="4720E995" w:rsidR="00B74520" w:rsidRPr="00AC1450" w:rsidRDefault="005451CE" w:rsidP="00D46C1B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l4(DBD)-</w:t>
            </w:r>
            <w:r w:rsidR="00C06A2B">
              <w:rPr>
                <w:rFonts w:cs="Times New Roman"/>
                <w:szCs w:val="24"/>
              </w:rPr>
              <w:t>hPXR</w:t>
            </w:r>
            <w:r>
              <w:rPr>
                <w:rFonts w:cs="Times New Roman"/>
                <w:szCs w:val="24"/>
              </w:rPr>
              <w:t>(LBD)</w:t>
            </w:r>
          </w:p>
        </w:tc>
        <w:tc>
          <w:tcPr>
            <w:tcW w:w="3638" w:type="dxa"/>
          </w:tcPr>
          <w:p w14:paraId="0454B614" w14:textId="07D8A763" w:rsidR="00B74520" w:rsidRPr="00AC1450" w:rsidRDefault="00C06A2B" w:rsidP="004C0B9D">
            <w:pPr>
              <w:keepNext/>
              <w:rPr>
                <w:rFonts w:cs="Times New Roman"/>
                <w:szCs w:val="24"/>
              </w:rPr>
            </w:pPr>
            <w:r w:rsidRPr="00C06A2B">
              <w:rPr>
                <w:rFonts w:cs="Times New Roman"/>
                <w:szCs w:val="24"/>
              </w:rPr>
              <w:t>GAL4RE</w:t>
            </w:r>
            <w:r w:rsidRPr="00C06A2B">
              <w:rPr>
                <w:rFonts w:cs="Times New Roman"/>
                <w:szCs w:val="24"/>
                <w:vertAlign w:val="subscript"/>
              </w:rPr>
              <w:t>5</w:t>
            </w:r>
            <w:r w:rsidRPr="00C06A2B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β</w:t>
            </w:r>
            <w:r w:rsidRPr="00C06A2B">
              <w:rPr>
                <w:rFonts w:cs="Times New Roman"/>
                <w:szCs w:val="24"/>
              </w:rPr>
              <w:t>G</w:t>
            </w:r>
            <w:r w:rsidR="004C0B9D">
              <w:rPr>
                <w:rFonts w:cs="Times New Roman"/>
                <w:szCs w:val="24"/>
              </w:rPr>
              <w:t>lobin</w:t>
            </w:r>
            <w:r w:rsidRPr="00C06A2B">
              <w:rPr>
                <w:rFonts w:cs="Times New Roman"/>
                <w:szCs w:val="24"/>
              </w:rPr>
              <w:t>-Luciferase</w:t>
            </w:r>
          </w:p>
        </w:tc>
      </w:tr>
      <w:tr w:rsidR="00B74520" w:rsidRPr="00AC1450" w14:paraId="2B01A411" w14:textId="40D9CDF8" w:rsidTr="00B74520">
        <w:trPr>
          <w:jc w:val="center"/>
        </w:trPr>
        <w:tc>
          <w:tcPr>
            <w:tcW w:w="2302" w:type="dxa"/>
          </w:tcPr>
          <w:p w14:paraId="5700D2BC" w14:textId="3C2E7C47" w:rsidR="00B74520" w:rsidRPr="00AC1450" w:rsidRDefault="00B74520" w:rsidP="00D46C1B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G5LN</w:t>
            </w:r>
            <w:r w:rsidR="005451CE">
              <w:rPr>
                <w:rFonts w:cs="Times New Roman"/>
                <w:szCs w:val="24"/>
              </w:rPr>
              <w:t xml:space="preserve"> Gal4</w:t>
            </w:r>
            <w:r>
              <w:rPr>
                <w:rFonts w:cs="Times New Roman"/>
                <w:szCs w:val="24"/>
              </w:rPr>
              <w:t>-zfPXR</w:t>
            </w:r>
          </w:p>
        </w:tc>
        <w:tc>
          <w:tcPr>
            <w:tcW w:w="3827" w:type="dxa"/>
          </w:tcPr>
          <w:p w14:paraId="55A1608B" w14:textId="28E81411" w:rsidR="00B74520" w:rsidRPr="00AC1450" w:rsidRDefault="005451CE" w:rsidP="00D46C1B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l4(DBD)-zfPXR(LBD)</w:t>
            </w:r>
          </w:p>
        </w:tc>
        <w:tc>
          <w:tcPr>
            <w:tcW w:w="3638" w:type="dxa"/>
          </w:tcPr>
          <w:p w14:paraId="7EBF7F7A" w14:textId="11EC4A3B" w:rsidR="00B74520" w:rsidRPr="00AC1450" w:rsidRDefault="00C06A2B" w:rsidP="004C0B9D">
            <w:pPr>
              <w:keepNext/>
              <w:rPr>
                <w:rFonts w:cs="Times New Roman"/>
                <w:szCs w:val="24"/>
              </w:rPr>
            </w:pPr>
            <w:r w:rsidRPr="00C06A2B">
              <w:rPr>
                <w:rFonts w:cs="Times New Roman"/>
                <w:szCs w:val="24"/>
              </w:rPr>
              <w:t>GAL4RE</w:t>
            </w:r>
            <w:r w:rsidRPr="00C06A2B">
              <w:rPr>
                <w:rFonts w:cs="Times New Roman"/>
                <w:szCs w:val="24"/>
                <w:vertAlign w:val="subscript"/>
              </w:rPr>
              <w:t>5</w:t>
            </w:r>
            <w:r w:rsidRPr="00C06A2B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β</w:t>
            </w:r>
            <w:r w:rsidRPr="00C06A2B">
              <w:rPr>
                <w:rFonts w:cs="Times New Roman"/>
                <w:szCs w:val="24"/>
              </w:rPr>
              <w:t>G</w:t>
            </w:r>
            <w:r w:rsidR="004C0B9D">
              <w:rPr>
                <w:rFonts w:cs="Times New Roman"/>
                <w:szCs w:val="24"/>
              </w:rPr>
              <w:t>lobin</w:t>
            </w:r>
            <w:r w:rsidRPr="00C06A2B">
              <w:rPr>
                <w:rFonts w:cs="Times New Roman"/>
                <w:szCs w:val="24"/>
              </w:rPr>
              <w:t>-Luciferase</w:t>
            </w:r>
          </w:p>
        </w:tc>
      </w:tr>
      <w:tr w:rsidR="00B74520" w:rsidRPr="00AC1450" w14:paraId="67310B6E" w14:textId="138A6A1A" w:rsidTr="00B74520">
        <w:trPr>
          <w:jc w:val="center"/>
        </w:trPr>
        <w:tc>
          <w:tcPr>
            <w:tcW w:w="2302" w:type="dxa"/>
          </w:tcPr>
          <w:p w14:paraId="267848EE" w14:textId="761ED187" w:rsidR="00B74520" w:rsidRDefault="00D93A16" w:rsidP="00D46C1B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ZFL-zfPXR</w:t>
            </w:r>
          </w:p>
        </w:tc>
        <w:tc>
          <w:tcPr>
            <w:tcW w:w="3827" w:type="dxa"/>
          </w:tcPr>
          <w:p w14:paraId="6F92A0D5" w14:textId="3D49D0BD" w:rsidR="00B74520" w:rsidRPr="00AC1450" w:rsidRDefault="005451CE" w:rsidP="00D46C1B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ull length zfPXR</w:t>
            </w:r>
          </w:p>
        </w:tc>
        <w:tc>
          <w:tcPr>
            <w:tcW w:w="3638" w:type="dxa"/>
          </w:tcPr>
          <w:p w14:paraId="401527CF" w14:textId="24C8DEB8" w:rsidR="00B74520" w:rsidRPr="00AC1450" w:rsidRDefault="00846101" w:rsidP="00D46C1B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XRE</w:t>
            </w:r>
            <w:r w:rsidRPr="005458B1">
              <w:rPr>
                <w:rFonts w:cs="Times New Roman"/>
                <w:szCs w:val="24"/>
                <w:vertAlign w:val="subscript"/>
              </w:rPr>
              <w:t>6</w:t>
            </w:r>
            <w:r>
              <w:rPr>
                <w:rFonts w:cs="Times New Roman"/>
                <w:szCs w:val="24"/>
              </w:rPr>
              <w:t>-TATA</w:t>
            </w:r>
            <w:r w:rsidR="005A5DD1">
              <w:rPr>
                <w:rFonts w:cs="Times New Roman"/>
                <w:szCs w:val="24"/>
              </w:rPr>
              <w:t>-Luciferase</w:t>
            </w:r>
          </w:p>
        </w:tc>
      </w:tr>
    </w:tbl>
    <w:p w14:paraId="28AB5AFC" w14:textId="73910EE0" w:rsidR="00542BEB" w:rsidRPr="00E6333F" w:rsidRDefault="00771E5A" w:rsidP="00136CD2">
      <w:pPr>
        <w:keepNext/>
        <w:rPr>
          <w:rFonts w:cs="Times New Roman"/>
          <w:sz w:val="22"/>
          <w:szCs w:val="24"/>
        </w:rPr>
      </w:pPr>
      <w:r w:rsidRPr="00E6333F">
        <w:rPr>
          <w:rFonts w:cs="Times New Roman"/>
          <w:sz w:val="22"/>
          <w:szCs w:val="24"/>
        </w:rPr>
        <w:t>DBD: DNA-binding domain; LBD: l</w:t>
      </w:r>
      <w:r w:rsidR="0076314E">
        <w:rPr>
          <w:rFonts w:cs="Times New Roman"/>
          <w:sz w:val="22"/>
          <w:szCs w:val="24"/>
        </w:rPr>
        <w:t>igand-binding domain; RE: response elements.</w:t>
      </w:r>
    </w:p>
    <w:sectPr w:rsidR="00542BEB" w:rsidRPr="00E6333F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27855A" w14:textId="77777777" w:rsidR="00497DC8" w:rsidRDefault="00497DC8" w:rsidP="00117666">
      <w:pPr>
        <w:spacing w:after="0"/>
      </w:pPr>
      <w:r>
        <w:separator/>
      </w:r>
    </w:p>
  </w:endnote>
  <w:endnote w:type="continuationSeparator" w:id="0">
    <w:p w14:paraId="2191C335" w14:textId="77777777" w:rsidR="00497DC8" w:rsidRDefault="00497D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9F8288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458B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9F8288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458B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2ECC7C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D23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2ECC7C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D236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9F092C" w14:textId="77777777" w:rsidR="00497DC8" w:rsidRDefault="00497DC8" w:rsidP="00117666">
      <w:pPr>
        <w:spacing w:after="0"/>
      </w:pPr>
      <w:r>
        <w:separator/>
      </w:r>
    </w:p>
  </w:footnote>
  <w:footnote w:type="continuationSeparator" w:id="0">
    <w:p w14:paraId="78B9A303" w14:textId="77777777" w:rsidR="00497DC8" w:rsidRDefault="00497D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4EDD"/>
    <w:rsid w:val="000E3FDF"/>
    <w:rsid w:val="00105FD9"/>
    <w:rsid w:val="00117666"/>
    <w:rsid w:val="00136CD2"/>
    <w:rsid w:val="001549D3"/>
    <w:rsid w:val="00160065"/>
    <w:rsid w:val="00177D84"/>
    <w:rsid w:val="00200ADB"/>
    <w:rsid w:val="00267D18"/>
    <w:rsid w:val="00274347"/>
    <w:rsid w:val="002868E2"/>
    <w:rsid w:val="002869C3"/>
    <w:rsid w:val="002936E4"/>
    <w:rsid w:val="002B4A57"/>
    <w:rsid w:val="002C74CA"/>
    <w:rsid w:val="002F15C5"/>
    <w:rsid w:val="003123F4"/>
    <w:rsid w:val="003544FB"/>
    <w:rsid w:val="00356B01"/>
    <w:rsid w:val="00375496"/>
    <w:rsid w:val="003D2F2D"/>
    <w:rsid w:val="00401590"/>
    <w:rsid w:val="00432D39"/>
    <w:rsid w:val="00447801"/>
    <w:rsid w:val="00452E9C"/>
    <w:rsid w:val="004735C8"/>
    <w:rsid w:val="004947A6"/>
    <w:rsid w:val="004961FF"/>
    <w:rsid w:val="00497DC8"/>
    <w:rsid w:val="004C0B9D"/>
    <w:rsid w:val="004D025C"/>
    <w:rsid w:val="00517A89"/>
    <w:rsid w:val="005250F2"/>
    <w:rsid w:val="00542BEB"/>
    <w:rsid w:val="00543956"/>
    <w:rsid w:val="005451CE"/>
    <w:rsid w:val="005458B1"/>
    <w:rsid w:val="00593EEA"/>
    <w:rsid w:val="005A5DD1"/>
    <w:rsid w:val="005A5EEE"/>
    <w:rsid w:val="00613339"/>
    <w:rsid w:val="006375C7"/>
    <w:rsid w:val="00654E8F"/>
    <w:rsid w:val="00660D05"/>
    <w:rsid w:val="006820B1"/>
    <w:rsid w:val="006B7D14"/>
    <w:rsid w:val="006D2365"/>
    <w:rsid w:val="00701727"/>
    <w:rsid w:val="0070566C"/>
    <w:rsid w:val="00714C50"/>
    <w:rsid w:val="00725A7D"/>
    <w:rsid w:val="007501BE"/>
    <w:rsid w:val="0076314E"/>
    <w:rsid w:val="00771E5A"/>
    <w:rsid w:val="00790BB3"/>
    <w:rsid w:val="007C206C"/>
    <w:rsid w:val="00817DD6"/>
    <w:rsid w:val="0083759F"/>
    <w:rsid w:val="00846101"/>
    <w:rsid w:val="00885156"/>
    <w:rsid w:val="009151AA"/>
    <w:rsid w:val="0093429D"/>
    <w:rsid w:val="00943573"/>
    <w:rsid w:val="00964134"/>
    <w:rsid w:val="00970F7D"/>
    <w:rsid w:val="00994A3D"/>
    <w:rsid w:val="009C2B12"/>
    <w:rsid w:val="009D195A"/>
    <w:rsid w:val="00A174D9"/>
    <w:rsid w:val="00AA4D24"/>
    <w:rsid w:val="00AB6715"/>
    <w:rsid w:val="00AC1450"/>
    <w:rsid w:val="00B1671E"/>
    <w:rsid w:val="00B25EB8"/>
    <w:rsid w:val="00B37F4D"/>
    <w:rsid w:val="00B67CF5"/>
    <w:rsid w:val="00B74520"/>
    <w:rsid w:val="00B84F81"/>
    <w:rsid w:val="00C06A2B"/>
    <w:rsid w:val="00C52A7B"/>
    <w:rsid w:val="00C56BAF"/>
    <w:rsid w:val="00C679AA"/>
    <w:rsid w:val="00C75972"/>
    <w:rsid w:val="00CA0833"/>
    <w:rsid w:val="00CD066B"/>
    <w:rsid w:val="00CE4FEE"/>
    <w:rsid w:val="00D060CF"/>
    <w:rsid w:val="00D475FC"/>
    <w:rsid w:val="00D93A16"/>
    <w:rsid w:val="00DB59C3"/>
    <w:rsid w:val="00DC259A"/>
    <w:rsid w:val="00DE23E8"/>
    <w:rsid w:val="00E52377"/>
    <w:rsid w:val="00E537AD"/>
    <w:rsid w:val="00E6333F"/>
    <w:rsid w:val="00E64E17"/>
    <w:rsid w:val="00E866C9"/>
    <w:rsid w:val="00EA3D3C"/>
    <w:rsid w:val="00EC090A"/>
    <w:rsid w:val="00ED20B5"/>
    <w:rsid w:val="00EE1A73"/>
    <w:rsid w:val="00EF0494"/>
    <w:rsid w:val="00EF566F"/>
    <w:rsid w:val="00F46900"/>
    <w:rsid w:val="00F61D89"/>
    <w:rsid w:val="00F85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692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mmonchemistry.org/ChemicalDetail.aspx?ref=72-43-5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www.ncbi.nlm.nih.gov/pcsubstance/?term=%225103-74-2%22%5bCompleteSynonym%5d%20AND%2012303039%5bStandardizedCID%5d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csubstance/?term=%2279538-32-2%22%5bCompleteSynonym%5d%20AND%205281874%5bStandardizedCID%5d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7DBE852-D1CC-4F92-AE6C-F81EF08275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3</Pages>
  <Words>728</Words>
  <Characters>4155</Characters>
  <Application>Microsoft Office Word</Application>
  <DocSecurity>0</DocSecurity>
  <Lines>34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aroche Clementine</cp:lastModifiedBy>
  <cp:revision>33</cp:revision>
  <cp:lastPrinted>2013-10-03T12:51:00Z</cp:lastPrinted>
  <dcterms:created xsi:type="dcterms:W3CDTF">2021-02-02T15:55:00Z</dcterms:created>
  <dcterms:modified xsi:type="dcterms:W3CDTF">2021-02-05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endocrinology</vt:lpwstr>
  </property>
  <property fmtid="{D5CDD505-2E9C-101B-9397-08002B2CF9AE}" pid="11" name="Mendeley Recent Style Name 4_1">
    <vt:lpwstr>Frontiers in Endocrin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